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B0AF4" w14:textId="77777777" w:rsidR="00B346FB" w:rsidRPr="00E21962" w:rsidRDefault="00B346FB" w:rsidP="00B346FB">
      <w:pPr>
        <w:pStyle w:val="a8"/>
        <w:jc w:val="left"/>
        <w:rPr>
          <w:sz w:val="21"/>
          <w:szCs w:val="21"/>
        </w:rPr>
      </w:pPr>
      <w:r w:rsidRPr="00E21962">
        <w:rPr>
          <w:sz w:val="21"/>
          <w:szCs w:val="21"/>
        </w:rPr>
        <w:t>Supplementary Material</w:t>
      </w:r>
    </w:p>
    <w:p w14:paraId="3902016E" w14:textId="77777777" w:rsidR="008625E8" w:rsidRPr="00F15F09" w:rsidRDefault="008625E8" w:rsidP="008625E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15F09">
        <w:rPr>
          <w:rFonts w:ascii="Times New Roman" w:hAnsi="Times New Roman" w:cs="Times New Roman"/>
          <w:b/>
          <w:bCs/>
          <w:sz w:val="24"/>
          <w:szCs w:val="24"/>
        </w:rPr>
        <w:t>Cost-Effectiveness Analysis of Transarterial Chemoembolization Combined with Lenvatinib as the First-Line Treatment for Advanced Hepatocellular Carcinoma</w:t>
      </w:r>
    </w:p>
    <w:p w14:paraId="3EB3A2A3" w14:textId="77777777" w:rsidR="004E22EB" w:rsidRPr="008625E8" w:rsidRDefault="004E22EB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DF65FCE" w14:textId="0F81C4BF" w:rsidR="001F1443" w:rsidRPr="00E21962" w:rsidRDefault="00E21962" w:rsidP="00E21962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1.</w:t>
      </w:r>
      <w:r w:rsidR="00E47CA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1F1443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upplementary Table A. CHEERS 2022 Checklist</w:t>
      </w:r>
      <w:r w:rsidR="0009005F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</w:t>
      </w:r>
    </w:p>
    <w:p w14:paraId="25CEEC49" w14:textId="34071A1E" w:rsidR="001F1443" w:rsidRPr="00E21962" w:rsidRDefault="00E21962" w:rsidP="001F1443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2.</w:t>
      </w:r>
      <w:r w:rsidR="00E47CA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1F1443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upplementary Table B. Comparison of survival models.</w:t>
      </w:r>
    </w:p>
    <w:p w14:paraId="424A5028" w14:textId="6B945D9A" w:rsidR="00FE797C" w:rsidRDefault="00E21962" w:rsidP="00FE797C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3.</w:t>
      </w:r>
      <w:r w:rsidR="00E47CA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Supplementary Figure A. </w:t>
      </w:r>
      <w:r w:rsidR="00FE797C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Results of </w:t>
      </w:r>
      <w:r w:rsidR="006B3E7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all</w:t>
      </w:r>
      <w:r w:rsidR="00FE797C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survival curve</w:t>
      </w:r>
      <w:r w:rsidR="006B3E7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</w:t>
      </w:r>
      <w:r w:rsidR="00FE797C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fit th</w:t>
      </w:r>
      <w:r w:rsidR="00FE797C" w:rsidRPr="00943B4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e </w:t>
      </w:r>
      <w:r w:rsidR="00FE797C" w:rsidRPr="00943B44">
        <w:rPr>
          <w:rFonts w:ascii="Times New Roman" w:hAnsi="Times New Roman" w:cs="Times New Roman"/>
          <w:b/>
          <w:bCs/>
          <w:sz w:val="24"/>
          <w:szCs w:val="24"/>
        </w:rPr>
        <w:t>lenvatinib</w:t>
      </w:r>
      <w:r w:rsidR="00FE797C" w:rsidRPr="00943B4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grou</w:t>
      </w:r>
      <w:r w:rsidR="00FE797C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p.</w:t>
      </w:r>
    </w:p>
    <w:p w14:paraId="2AB3A6E0" w14:textId="45563E31" w:rsidR="006B3E72" w:rsidRPr="00FE797C" w:rsidRDefault="00FE797C" w:rsidP="006B3E72">
      <w:pPr>
        <w:rPr>
          <w:rFonts w:ascii="Times New Roman" w:eastAsia="宋体" w:hAnsi="Times New Roman" w:cs="Times New Roman"/>
          <w:b/>
          <w:bCs/>
          <w:color w:val="231F20"/>
          <w:kern w:val="0"/>
          <w:sz w:val="20"/>
          <w:szCs w:val="20"/>
          <w:lang w:bidi="ar"/>
        </w:rPr>
      </w:pPr>
      <w:r w:rsidRPr="00FE797C">
        <w:rPr>
          <w:rFonts w:ascii="Times New Roman" w:eastAsia="宋体" w:hAnsi="Times New Roman" w:cs="Times New Roman"/>
          <w:b/>
          <w:bCs/>
          <w:color w:val="231F20"/>
          <w:kern w:val="0"/>
          <w:sz w:val="20"/>
          <w:szCs w:val="20"/>
          <w:lang w:bidi="ar"/>
        </w:rPr>
        <w:t>4.</w:t>
      </w:r>
      <w:r w:rsidR="006B3E72" w:rsidRPr="006B3E72">
        <w:rPr>
          <w:rFonts w:ascii="Times New Roman" w:eastAsia="宋体" w:hAnsi="Times New Roman" w:cs="Times New Roman"/>
          <w:b/>
          <w:bCs/>
          <w:color w:val="231F20"/>
          <w:kern w:val="0"/>
          <w:sz w:val="20"/>
          <w:szCs w:val="20"/>
          <w:lang w:bidi="ar"/>
        </w:rPr>
        <w:t xml:space="preserve"> </w:t>
      </w:r>
      <w:r w:rsidR="006B3E72" w:rsidRPr="00FE797C">
        <w:rPr>
          <w:rFonts w:ascii="Times New Roman" w:eastAsia="宋体" w:hAnsi="Times New Roman" w:cs="Times New Roman"/>
          <w:b/>
          <w:bCs/>
          <w:color w:val="231F20"/>
          <w:kern w:val="0"/>
          <w:sz w:val="20"/>
          <w:szCs w:val="20"/>
          <w:lang w:bidi="ar"/>
        </w:rPr>
        <w:t>Supplementary Figure B:</w:t>
      </w:r>
      <w:r w:rsidR="006B3E72" w:rsidRPr="00FE797C">
        <w:rPr>
          <w:b/>
          <w:bCs/>
        </w:rPr>
        <w:t xml:space="preserve"> </w:t>
      </w:r>
      <w:r w:rsidR="006B3E72" w:rsidRPr="00FE797C">
        <w:rPr>
          <w:rFonts w:ascii="Times New Roman" w:eastAsia="宋体" w:hAnsi="Times New Roman" w:cs="Times New Roman"/>
          <w:b/>
          <w:bCs/>
          <w:color w:val="231F20"/>
          <w:kern w:val="0"/>
          <w:sz w:val="20"/>
          <w:szCs w:val="20"/>
          <w:lang w:bidi="ar"/>
        </w:rPr>
        <w:t xml:space="preserve">Result of probabilistic sensitivity </w:t>
      </w:r>
      <w:r w:rsidR="00783E83" w:rsidRPr="00783E83">
        <w:rPr>
          <w:rFonts w:ascii="Times New Roman" w:eastAsia="宋体" w:hAnsi="Times New Roman" w:cs="Times New Roman"/>
          <w:b/>
          <w:bCs/>
          <w:color w:val="231F20"/>
          <w:kern w:val="0"/>
          <w:sz w:val="20"/>
          <w:szCs w:val="20"/>
          <w:lang w:bidi="ar"/>
        </w:rPr>
        <w:t>analyses</w:t>
      </w:r>
      <w:r w:rsidR="006B3E72">
        <w:rPr>
          <w:rFonts w:ascii="Times New Roman" w:eastAsia="宋体" w:hAnsi="Times New Roman" w:cs="Times New Roman"/>
          <w:b/>
          <w:bCs/>
          <w:color w:val="231F20"/>
          <w:kern w:val="0"/>
          <w:sz w:val="20"/>
          <w:szCs w:val="20"/>
          <w:lang w:bidi="ar"/>
        </w:rPr>
        <w:t xml:space="preserve"> (</w:t>
      </w:r>
      <w:r w:rsidR="00497E20" w:rsidRPr="006B3E72">
        <w:rPr>
          <w:rFonts w:ascii="Times New Roman" w:eastAsia="宋体" w:hAnsi="Times New Roman" w:cs="Times New Roman"/>
          <w:b/>
          <w:bCs/>
          <w:color w:val="231F20"/>
          <w:kern w:val="0"/>
          <w:sz w:val="20"/>
          <w:szCs w:val="20"/>
          <w:lang w:bidi="ar"/>
        </w:rPr>
        <w:t>scatter plot</w:t>
      </w:r>
      <w:r w:rsidR="006B3E72">
        <w:rPr>
          <w:rFonts w:ascii="Times New Roman" w:eastAsia="宋体" w:hAnsi="Times New Roman" w:cs="Times New Roman"/>
          <w:b/>
          <w:bCs/>
          <w:color w:val="231F20"/>
          <w:kern w:val="0"/>
          <w:sz w:val="20"/>
          <w:szCs w:val="20"/>
          <w:lang w:bidi="ar"/>
        </w:rPr>
        <w:t>)</w:t>
      </w:r>
      <w:r w:rsidR="006B3E72" w:rsidRPr="00FE797C">
        <w:rPr>
          <w:rFonts w:ascii="Times New Roman" w:eastAsia="宋体" w:hAnsi="Times New Roman" w:cs="Times New Roman"/>
          <w:b/>
          <w:bCs/>
          <w:color w:val="231F20"/>
          <w:kern w:val="0"/>
          <w:sz w:val="20"/>
          <w:szCs w:val="20"/>
          <w:lang w:bidi="ar"/>
        </w:rPr>
        <w:t>.</w:t>
      </w:r>
    </w:p>
    <w:p w14:paraId="5A1A88F1" w14:textId="4915B0E6" w:rsidR="00B346FB" w:rsidRPr="006B3E72" w:rsidRDefault="00B346FB" w:rsidP="006B3E72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D3A11F4" w14:textId="77777777" w:rsidR="008303C1" w:rsidRDefault="008303C1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505AEDB8" w14:textId="77777777" w:rsidR="008303C1" w:rsidRDefault="008303C1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59FCC37" w14:textId="77777777" w:rsidR="008303C1" w:rsidRPr="00E21962" w:rsidRDefault="008303C1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20DBFFD" w14:textId="52EA36AB" w:rsidR="00B346FB" w:rsidRPr="00E21962" w:rsidRDefault="00B346FB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E4029D4" w14:textId="7E919B27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2FA3229" w14:textId="436326A3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DCE0997" w14:textId="7452BF8B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58B2199" w14:textId="6594A5D9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2AB69AD" w14:textId="5501BE47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EED9EFB" w14:textId="3CF8E052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2C27B2A" w14:textId="69FBB7C6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8C605A3" w14:textId="5FD32ED5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3B87B85" w14:textId="17676480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4874B67" w14:textId="0564A482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107CCE6" w14:textId="234C337A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D5F9155" w14:textId="16575032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EAC55F2" w14:textId="2469FF34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1704303" w14:textId="7ABA73F3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5DFF39DF" w14:textId="77777777" w:rsidR="00E21962" w:rsidRPr="00E21962" w:rsidRDefault="00E21962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422DE95" w14:textId="78C1FD7A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5261B32" w14:textId="61EE19F7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666F98B" w14:textId="377FF0AF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2414357" w14:textId="5CC12B4F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9A75335" w14:textId="23300C78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55B26F2" w14:textId="14F1D31B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C3C6756" w14:textId="54550E61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5E158BA8" w14:textId="7B9BA5DD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A0DD67C" w14:textId="0FEA3BBA" w:rsidR="00243518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67E2D15" w14:textId="77777777" w:rsidR="002448B6" w:rsidRPr="00E21962" w:rsidRDefault="002448B6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801F888" w14:textId="6EA84874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8F07C2E" w14:textId="4CD8DC3C" w:rsidR="00243518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FFF5E4C" w14:textId="77777777" w:rsidR="002526C4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55D32028" w14:textId="77777777" w:rsidR="008625E8" w:rsidRPr="009D5330" w:rsidRDefault="008625E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9209984" w14:textId="7DEE6571" w:rsidR="002526C4" w:rsidRPr="00E21962" w:rsidRDefault="00E21962" w:rsidP="00E21962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bookmarkStart w:id="0" w:name="_Toc23151"/>
      <w:r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lastRenderedPageBreak/>
        <w:t>1.</w:t>
      </w:r>
      <w:bookmarkStart w:id="1" w:name="_Hlk132657126"/>
      <w:r w:rsidR="006E79A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2526C4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upplementary Table A</w:t>
      </w:r>
      <w:bookmarkEnd w:id="1"/>
      <w:r w:rsidR="002526C4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 CHEERS 2022 Checklist</w:t>
      </w:r>
      <w:bookmarkEnd w:id="0"/>
      <w:r w:rsidR="001A08BB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</w:t>
      </w:r>
    </w:p>
    <w:tbl>
      <w:tblPr>
        <w:tblW w:w="8354" w:type="dxa"/>
        <w:jc w:val="center"/>
        <w:tblLook w:val="04A0" w:firstRow="1" w:lastRow="0" w:firstColumn="1" w:lastColumn="0" w:noHBand="0" w:noVBand="1"/>
      </w:tblPr>
      <w:tblGrid>
        <w:gridCol w:w="2512"/>
        <w:gridCol w:w="514"/>
        <w:gridCol w:w="3828"/>
        <w:gridCol w:w="1500"/>
      </w:tblGrid>
      <w:tr w:rsidR="002526C4" w:rsidRPr="00E21962" w14:paraId="32AEF043" w14:textId="77777777" w:rsidTr="00F84AFF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E35BE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FFFFFF"/>
                <w:szCs w:val="21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09D3A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FFFFFF"/>
                <w:szCs w:val="21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CA6CB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FFFFFF"/>
                <w:szCs w:val="21"/>
              </w:rPr>
              <w:t>Item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782BA" w14:textId="52CE7757" w:rsidR="002526C4" w:rsidRPr="00E21962" w:rsidRDefault="00996B6E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996B6E">
              <w:rPr>
                <w:rFonts w:ascii="Times New Roman" w:eastAsia="DejaVu Sans" w:hAnsi="Times New Roman" w:cs="Times New Roman"/>
                <w:b/>
                <w:color w:val="FFFFFF"/>
                <w:szCs w:val="21"/>
              </w:rPr>
              <w:t>Reported</w:t>
            </w:r>
          </w:p>
        </w:tc>
      </w:tr>
      <w:tr w:rsidR="002526C4" w:rsidRPr="00E21962" w14:paraId="6BF1D908" w14:textId="77777777" w:rsidTr="00F84AFF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41A3F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FCFE8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7DC37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7D0CB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E21962" w14:paraId="1F9B750E" w14:textId="77777777" w:rsidTr="00F84AFF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FFE38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87CFD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FDD29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Identify the study as an economic evaluation and specify the interventions being compared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45346" w14:textId="7B225D29" w:rsidR="002526C4" w:rsidRPr="00E21962" w:rsidRDefault="00784DF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</w:tr>
      <w:tr w:rsidR="002526C4" w:rsidRPr="00E21962" w14:paraId="5FCE6164" w14:textId="77777777" w:rsidTr="00F84AFF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65EA6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9C180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1120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CADA5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E21962" w14:paraId="6291D061" w14:textId="77777777" w:rsidTr="00F84AFF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B19F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0BE87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9FCB0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51156D">
              <w:rPr>
                <w:rFonts w:ascii="Times New Roman" w:eastAsia="DejaVu Sans" w:hAnsi="Times New Roman" w:cs="Times New Roman"/>
                <w:szCs w:val="21"/>
              </w:rPr>
              <w:t>Provide a structured summary that highlights context, key methods, results, and alternative analyses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FB5E5" w14:textId="0EA9008F" w:rsidR="002526C4" w:rsidRPr="00E21962" w:rsidRDefault="00784DF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</w:tr>
      <w:tr w:rsidR="002526C4" w:rsidRPr="00E21962" w14:paraId="61D2E815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4104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22580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57CEF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6CA13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E21962" w14:paraId="285B3681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E5BC5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39537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05A89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E27D7" w14:textId="4FB83D28" w:rsidR="002526C4" w:rsidRPr="00E21962" w:rsidRDefault="00784DF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</w:tr>
      <w:tr w:rsidR="002526C4" w:rsidRPr="00E21962" w14:paraId="46B69F17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6ACB5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C7E4A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58AE3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E1489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E21962" w14:paraId="07591992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20E98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6C3DF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5160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Indicate whether a health economic analysis plan was developed and where available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A15F5" w14:textId="7445EBA8" w:rsidR="002526C4" w:rsidRPr="00E21962" w:rsidRDefault="008625E8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Not applicable</w:t>
            </w:r>
          </w:p>
        </w:tc>
      </w:tr>
      <w:tr w:rsidR="002526C4" w:rsidRPr="00E21962" w14:paraId="4514F375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6A70C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322E4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E7320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362E1" w14:textId="5D2A45E1" w:rsidR="002526C4" w:rsidRPr="00E21962" w:rsidRDefault="00784DF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</w:tr>
      <w:tr w:rsidR="002526C4" w:rsidRPr="00E21962" w14:paraId="3D5F1C0B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C9F4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837F8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80D9E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Provide relevant contextual information that may influence findings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F4F39" w14:textId="3E1052C5" w:rsidR="002526C4" w:rsidRPr="00E21962" w:rsidRDefault="00784DF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</w:tr>
      <w:tr w:rsidR="002526C4" w:rsidRPr="00E21962" w14:paraId="08CF4001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39FC7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5373C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4DD81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the interventions or strategies being compared and why chosen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25622" w14:textId="3834B51E" w:rsidR="002526C4" w:rsidRPr="00E21962" w:rsidRDefault="00784DF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</w:tr>
      <w:tr w:rsidR="002526C4" w:rsidRPr="00E21962" w14:paraId="0B26B3A1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71E30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DD748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88F58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State the perspective(s) adopted by the study and why chosen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FE08F" w14:textId="1A9A4D0C" w:rsidR="002526C4" w:rsidRPr="00E21962" w:rsidRDefault="00784DF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</w:tr>
      <w:tr w:rsidR="002526C4" w:rsidRPr="00E21962" w14:paraId="17C6EE3C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5ED9E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9C733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BD296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State the time horizon for the study and why appropriate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A7CEA" w14:textId="5BCB278E" w:rsidR="002526C4" w:rsidRPr="00E21962" w:rsidRDefault="00784DF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</w:tr>
      <w:tr w:rsidR="002526C4" w:rsidRPr="00E21962" w14:paraId="5863C9A8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E2360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000D4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C8E85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Report the discount rate(s) and reason chosen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4656D" w14:textId="2E346917" w:rsidR="002526C4" w:rsidRPr="00E21962" w:rsidRDefault="00784DF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</w:tr>
      <w:tr w:rsidR="002526C4" w:rsidRPr="00E21962" w14:paraId="0D558923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C21AE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4B60D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8E025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what outcomes were used as the measure(s) of benefit(s) and harm(s)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BD9F6" w14:textId="29EDC89B" w:rsidR="002526C4" w:rsidRPr="00E21962" w:rsidRDefault="00784DF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</w:tr>
      <w:tr w:rsidR="002526C4" w:rsidRPr="00E21962" w14:paraId="312DD6DB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AC43B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6CDF8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8885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how outcomes used to capture benefit(s) and harm(s) were measured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29AE9" w14:textId="0123FF21" w:rsidR="002526C4" w:rsidRPr="00E21962" w:rsidRDefault="00784DF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</w:tr>
      <w:tr w:rsidR="002526C4" w:rsidRPr="00E21962" w14:paraId="2E2AB4C1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84CE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BF0DE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46D8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the population and methods used to measure and value outcomes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9ED8B" w14:textId="4877AFCF" w:rsidR="002526C4" w:rsidRPr="00E21962" w:rsidRDefault="00784DF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</w:tr>
      <w:tr w:rsidR="002526C4" w:rsidRPr="00E21962" w14:paraId="34BCD6D3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51FF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8F883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29DFE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how costs were valued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40266" w14:textId="507D38B8" w:rsidR="002526C4" w:rsidRPr="00E21962" w:rsidRDefault="00784DF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</w:tr>
      <w:tr w:rsidR="002526C4" w:rsidRPr="00E21962" w14:paraId="42B77596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A3957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68C89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A13A6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Report the dates of the estimated resource quantities and unit costs, plus the currency and year of conversion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0A3C5" w14:textId="649B89D9" w:rsidR="002526C4" w:rsidRPr="00E21962" w:rsidRDefault="00784DF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</w:tr>
      <w:tr w:rsidR="002526C4" w:rsidRPr="00E21962" w14:paraId="37801A44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6DE1A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lastRenderedPageBreak/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3406B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B32D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975FB" w14:textId="446E1A64" w:rsidR="002526C4" w:rsidRPr="00E21962" w:rsidRDefault="00784DF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</w:tr>
      <w:tr w:rsidR="002526C4" w:rsidRPr="00E21962" w14:paraId="119A6ACE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C74C0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7BF9E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EF061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8AD3A" w14:textId="008420B1" w:rsidR="002526C4" w:rsidRPr="00E21962" w:rsidRDefault="00784DF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</w:tr>
      <w:tr w:rsidR="002526C4" w:rsidRPr="00E21962" w14:paraId="0F0E0500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0276B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511C1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709E1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any methods used for estimating how the results of the study vary for subgroups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2E4BD" w14:textId="1F45ED12" w:rsidR="002526C4" w:rsidRPr="00E21962" w:rsidRDefault="00784DF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</w:tr>
      <w:tr w:rsidR="002526C4" w:rsidRPr="00E21962" w14:paraId="64A819E4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2786A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242D1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A0A44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8B156" w14:textId="3BFC935B" w:rsidR="002526C4" w:rsidRPr="00E21962" w:rsidRDefault="00784DF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</w:tr>
      <w:tr w:rsidR="002526C4" w:rsidRPr="00E21962" w14:paraId="4FE3DBB4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61E04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A3F4B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AF0CC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methods to characterise any sources of uncertainty in the analysis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47FB4" w14:textId="1F9FB0A7" w:rsidR="002526C4" w:rsidRPr="00E21962" w:rsidRDefault="00784DF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</w:tr>
      <w:tr w:rsidR="002526C4" w:rsidRPr="00E21962" w14:paraId="643222A2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074E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102E7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93B0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B211C" w14:textId="6BCA86B2" w:rsidR="002526C4" w:rsidRPr="00E21962" w:rsidRDefault="008625E8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Not applicable</w:t>
            </w:r>
          </w:p>
        </w:tc>
      </w:tr>
      <w:tr w:rsidR="002526C4" w:rsidRPr="00E21962" w14:paraId="683A4CAC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79D88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34DD7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DE614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07737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E21962" w14:paraId="1C276B2B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C5E91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4B2B9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9391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Report all analytic inputs (such as values, ranges, references) including uncertainty or distributional assumptions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F6DE4" w14:textId="1E549558" w:rsidR="002526C4" w:rsidRPr="00E21962" w:rsidRDefault="00784DF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</w:tr>
      <w:tr w:rsidR="002526C4" w:rsidRPr="00E21962" w14:paraId="7254879E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711F6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8E3D5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93793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5CA08" w14:textId="3A4DA7D1" w:rsidR="00C943D2" w:rsidRPr="00E21962" w:rsidRDefault="00784DF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</w:tr>
      <w:tr w:rsidR="002526C4" w:rsidRPr="00E21962" w14:paraId="6A38AC69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3BC33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7B77C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6EA68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B9A3C" w14:textId="3CC1100A" w:rsidR="002526C4" w:rsidRPr="006C6838" w:rsidRDefault="00784DF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</w:tr>
      <w:tr w:rsidR="002526C4" w:rsidRPr="00E21962" w14:paraId="0C026766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B3654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FE37F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754B5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szCs w:val="21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967DD" w14:textId="212D1CD7" w:rsidR="002526C4" w:rsidRPr="00E21962" w:rsidRDefault="006C6838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430A8A">
              <w:rPr>
                <w:rFonts w:ascii="Times New Roman" w:eastAsia="DejaVu Sans" w:hAnsi="Times New Roman" w:cs="Times New Roman"/>
                <w:color w:val="000000"/>
                <w:szCs w:val="21"/>
              </w:rPr>
              <w:t>Not applicable</w:t>
            </w:r>
          </w:p>
        </w:tc>
      </w:tr>
      <w:tr w:rsidR="002526C4" w:rsidRPr="00E21962" w14:paraId="5AE21F4C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56CE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094C5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806C8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90FDB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E21962" w14:paraId="03242451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77F2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6AFA5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D4607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44267" w14:textId="3CAEBB9B" w:rsidR="002526C4" w:rsidRPr="00E21962" w:rsidRDefault="00784DF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</w:tr>
      <w:tr w:rsidR="002526C4" w:rsidRPr="00E21962" w14:paraId="51A5BD41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1E210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lastRenderedPageBreak/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A40DB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6CF26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5CA7B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E21962" w14:paraId="3DE691AC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A4805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9C6C0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A92E8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2C259" w14:textId="79495E4C" w:rsidR="002526C4" w:rsidRPr="00E21962" w:rsidRDefault="00784DF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</w:tr>
      <w:tr w:rsidR="002526C4" w:rsidRPr="00E21962" w14:paraId="6C285955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F35F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5632D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A7C27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9D6F4" w14:textId="1742332E" w:rsidR="002526C4" w:rsidRPr="00E21962" w:rsidRDefault="00784DF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</w:tr>
    </w:tbl>
    <w:p w14:paraId="4B1F9561" w14:textId="15B2862E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CD24150" w14:textId="75FAFE74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9009D08" w14:textId="6794FD2B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59C13C7A" w14:textId="6539F6B3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BBA1DD2" w14:textId="2E16F79A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225A197" w14:textId="38B5051C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391C231" w14:textId="59D37C0F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14B3660" w14:textId="5D71BC11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6F48C50B" w14:textId="55BC3446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02E563F" w14:textId="7CAF692D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062EFB0" w14:textId="1E921505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653D31D0" w14:textId="77ACDFF6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E18D3AF" w14:textId="597DA907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4CA642F" w14:textId="23723578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6F7A00A0" w14:textId="3676F7A1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D06BEEC" w14:textId="56D718A2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4D8E1D6" w14:textId="5F5C8031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AAED381" w14:textId="1FF4F7CC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3D3115F" w14:textId="234E2F32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9756829" w14:textId="78299BF2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6F5095D0" w14:textId="019032FE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400F971" w14:textId="046E1C41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F3E8B12" w14:textId="6D69FC21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5FA643B" w14:textId="41E3EC66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5FF0CB09" w14:textId="33AA0B23" w:rsidR="002526C4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3987F42" w14:textId="77777777" w:rsidR="001F1191" w:rsidRPr="00E21962" w:rsidRDefault="001F1191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D7A02A7" w14:textId="6CC47856" w:rsidR="002526C4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B87D37E" w14:textId="77777777" w:rsidR="00C7166A" w:rsidRDefault="00C7166A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84979DF" w14:textId="77777777" w:rsidR="002526C4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154ABAF" w14:textId="77777777" w:rsidR="00F65A89" w:rsidRDefault="00F65A89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3EEC252" w14:textId="77777777" w:rsidR="00F65A89" w:rsidRDefault="00F65A89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3CDAD57" w14:textId="77777777" w:rsidR="00F65A89" w:rsidRDefault="00F65A89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18A48CF" w14:textId="77777777" w:rsidR="00F65A89" w:rsidRPr="00E21962" w:rsidRDefault="00F65A89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B7C37E2" w14:textId="69B6DA19" w:rsidR="00943B44" w:rsidRPr="00BB09C0" w:rsidRDefault="00E21962" w:rsidP="00943B44">
      <w:pPr>
        <w:jc w:val="left"/>
        <w:rPr>
          <w:rFonts w:ascii="Times New Roman" w:hAnsi="Times New Roman" w:cs="Times New Roman"/>
          <w:sz w:val="24"/>
          <w:szCs w:val="24"/>
        </w:rPr>
      </w:pPr>
      <w:r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lastRenderedPageBreak/>
        <w:t>2.</w:t>
      </w:r>
      <w:bookmarkStart w:id="2" w:name="_Hlk132657233"/>
      <w:r w:rsidR="00E47CA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bookmarkEnd w:id="2"/>
      <w:r w:rsidR="00943B44" w:rsidRPr="00BB09C0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943B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43B44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="00943B44" w:rsidRPr="00BB09C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43B44">
        <w:rPr>
          <w:rFonts w:ascii="Times New Roman" w:hAnsi="Times New Roman" w:cs="Times New Roman"/>
          <w:b/>
          <w:bCs/>
          <w:sz w:val="24"/>
          <w:szCs w:val="24"/>
        </w:rPr>
        <w:t xml:space="preserve">B. </w:t>
      </w:r>
      <w:r w:rsidR="00943B44" w:rsidRPr="00B346FB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Comparison of survival models</w:t>
      </w:r>
    </w:p>
    <w:tbl>
      <w:tblPr>
        <w:tblW w:w="836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20"/>
        <w:gridCol w:w="1486"/>
        <w:gridCol w:w="1486"/>
        <w:gridCol w:w="1486"/>
        <w:gridCol w:w="1486"/>
      </w:tblGrid>
      <w:tr w:rsidR="00943B44" w:rsidRPr="00BB09C0" w14:paraId="5B784CDA" w14:textId="77777777" w:rsidTr="00BF297F">
        <w:trPr>
          <w:trHeight w:val="281"/>
          <w:jc w:val="center"/>
        </w:trPr>
        <w:tc>
          <w:tcPr>
            <w:tcW w:w="2420" w:type="dxa"/>
            <w:vMerge w:val="restart"/>
            <w:shd w:val="clear" w:color="auto" w:fill="auto"/>
            <w:vAlign w:val="center"/>
          </w:tcPr>
          <w:p w14:paraId="2778B6D7" w14:textId="77777777" w:rsidR="00943B44" w:rsidRPr="00BB09C0" w:rsidRDefault="00943B44" w:rsidP="00BF297F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B09C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istributions</w:t>
            </w:r>
          </w:p>
        </w:tc>
        <w:tc>
          <w:tcPr>
            <w:tcW w:w="2972" w:type="dxa"/>
            <w:gridSpan w:val="2"/>
            <w:shd w:val="clear" w:color="auto" w:fill="auto"/>
            <w:vAlign w:val="center"/>
          </w:tcPr>
          <w:p w14:paraId="5D0B127F" w14:textId="77777777" w:rsidR="00943B44" w:rsidRPr="00BB09C0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B09C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S</w:t>
            </w:r>
          </w:p>
        </w:tc>
        <w:tc>
          <w:tcPr>
            <w:tcW w:w="2972" w:type="dxa"/>
            <w:gridSpan w:val="2"/>
          </w:tcPr>
          <w:p w14:paraId="0CD17B6A" w14:textId="77777777" w:rsidR="00943B44" w:rsidRPr="00BB09C0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B09C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FS</w:t>
            </w:r>
          </w:p>
        </w:tc>
      </w:tr>
      <w:tr w:rsidR="00943B44" w:rsidRPr="00BB09C0" w14:paraId="750D5512" w14:textId="77777777" w:rsidTr="00BF297F">
        <w:trPr>
          <w:trHeight w:val="281"/>
          <w:jc w:val="center"/>
        </w:trPr>
        <w:tc>
          <w:tcPr>
            <w:tcW w:w="242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1291BA4" w14:textId="77777777" w:rsidR="00943B44" w:rsidRPr="00BB09C0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163142" w14:textId="77777777" w:rsidR="00943B44" w:rsidRPr="00BB09C0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B09C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IC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6C59D1" w14:textId="77777777" w:rsidR="00943B44" w:rsidRPr="00BB09C0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B09C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BIC</w:t>
            </w:r>
          </w:p>
        </w:tc>
        <w:tc>
          <w:tcPr>
            <w:tcW w:w="1486" w:type="dxa"/>
            <w:tcBorders>
              <w:bottom w:val="single" w:sz="4" w:space="0" w:color="auto"/>
            </w:tcBorders>
          </w:tcPr>
          <w:p w14:paraId="26BE5A2E" w14:textId="77777777" w:rsidR="00943B44" w:rsidRPr="00BB09C0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B09C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IC</w:t>
            </w:r>
          </w:p>
        </w:tc>
        <w:tc>
          <w:tcPr>
            <w:tcW w:w="1486" w:type="dxa"/>
            <w:tcBorders>
              <w:bottom w:val="single" w:sz="4" w:space="0" w:color="auto"/>
            </w:tcBorders>
          </w:tcPr>
          <w:p w14:paraId="6F96537A" w14:textId="77777777" w:rsidR="00943B44" w:rsidRPr="00BB09C0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B09C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BIC</w:t>
            </w:r>
          </w:p>
        </w:tc>
      </w:tr>
      <w:tr w:rsidR="00943B44" w:rsidRPr="00BB09C0" w14:paraId="79BB06C5" w14:textId="77777777" w:rsidTr="00BF297F">
        <w:trPr>
          <w:trHeight w:val="281"/>
          <w:jc w:val="center"/>
        </w:trPr>
        <w:tc>
          <w:tcPr>
            <w:tcW w:w="24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B858728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xponential</w:t>
            </w:r>
          </w:p>
        </w:tc>
        <w:tc>
          <w:tcPr>
            <w:tcW w:w="148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C9EC77F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05.532</w:t>
            </w:r>
          </w:p>
        </w:tc>
        <w:tc>
          <w:tcPr>
            <w:tcW w:w="148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258354C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08.656</w:t>
            </w:r>
          </w:p>
        </w:tc>
        <w:tc>
          <w:tcPr>
            <w:tcW w:w="1486" w:type="dxa"/>
            <w:tcBorders>
              <w:bottom w:val="nil"/>
            </w:tcBorders>
          </w:tcPr>
          <w:p w14:paraId="2D01564A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00.362</w:t>
            </w:r>
          </w:p>
        </w:tc>
        <w:tc>
          <w:tcPr>
            <w:tcW w:w="1486" w:type="dxa"/>
            <w:tcBorders>
              <w:bottom w:val="nil"/>
            </w:tcBorders>
          </w:tcPr>
          <w:p w14:paraId="275818C5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03.486</w:t>
            </w:r>
          </w:p>
        </w:tc>
      </w:tr>
      <w:tr w:rsidR="00943B44" w:rsidRPr="00BB09C0" w14:paraId="5F262F1C" w14:textId="77777777" w:rsidTr="00BF297F">
        <w:trPr>
          <w:trHeight w:val="312"/>
          <w:jc w:val="center"/>
        </w:trPr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FF9F2B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mma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89E1CD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39.941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A8639E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46.189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6A027EAF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30.845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7CC2FB0D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37.093</w:t>
            </w:r>
          </w:p>
        </w:tc>
      </w:tr>
      <w:tr w:rsidR="00943B44" w:rsidRPr="00BB09C0" w14:paraId="432EB05F" w14:textId="77777777" w:rsidTr="00BF297F">
        <w:trPr>
          <w:trHeight w:val="312"/>
          <w:jc w:val="center"/>
        </w:trPr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EA3C15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eralised F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0FD595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28.213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819ACF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40.709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241CBD69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3.764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7D9B202F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36.260</w:t>
            </w:r>
          </w:p>
        </w:tc>
      </w:tr>
      <w:tr w:rsidR="00943B44" w:rsidRPr="00BB09C0" w14:paraId="38A82C35" w14:textId="77777777" w:rsidTr="00BF297F">
        <w:trPr>
          <w:trHeight w:val="312"/>
          <w:jc w:val="center"/>
        </w:trPr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310BBE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eralised Gamma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9C730F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35.570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F6C3D0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44.942</w:t>
            </w:r>
          </w:p>
        </w:tc>
        <w:tc>
          <w:tcPr>
            <w:tcW w:w="1486" w:type="dxa"/>
            <w:tcBorders>
              <w:top w:val="nil"/>
              <w:bottom w:val="nil"/>
            </w:tcBorders>
            <w:vAlign w:val="center"/>
          </w:tcPr>
          <w:p w14:paraId="3AC2F9B3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4.670</w:t>
            </w:r>
          </w:p>
        </w:tc>
        <w:tc>
          <w:tcPr>
            <w:tcW w:w="1486" w:type="dxa"/>
            <w:tcBorders>
              <w:top w:val="nil"/>
              <w:bottom w:val="nil"/>
            </w:tcBorders>
            <w:vAlign w:val="center"/>
          </w:tcPr>
          <w:p w14:paraId="64F225FC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34.042</w:t>
            </w:r>
          </w:p>
        </w:tc>
      </w:tr>
      <w:tr w:rsidR="00943B44" w:rsidRPr="00BB09C0" w14:paraId="79566999" w14:textId="77777777" w:rsidTr="00BF297F">
        <w:trPr>
          <w:trHeight w:val="312"/>
          <w:jc w:val="center"/>
        </w:trPr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B4CA2B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mpertz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BC9018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80.596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F08C3C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86.844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1340B763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81.010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34C80AE3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87.258</w:t>
            </w:r>
          </w:p>
        </w:tc>
      </w:tr>
      <w:tr w:rsidR="00943B44" w:rsidRPr="00BB09C0" w14:paraId="358D54DE" w14:textId="77777777" w:rsidTr="00BF297F">
        <w:trPr>
          <w:trHeight w:val="312"/>
          <w:jc w:val="center"/>
        </w:trPr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1E0933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eibull AF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538B52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1.095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149F8F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7.343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143A0878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45.449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11639D11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51.697</w:t>
            </w:r>
          </w:p>
        </w:tc>
      </w:tr>
      <w:tr w:rsidR="00943B44" w:rsidRPr="00BB09C0" w14:paraId="62A029CE" w14:textId="77777777" w:rsidTr="00BF297F">
        <w:trPr>
          <w:trHeight w:val="312"/>
          <w:jc w:val="center"/>
        </w:trPr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FD8B43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eibull PH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D44F2C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1.095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EE2FEA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7.343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79B0F12E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45.449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1421755D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51.697</w:t>
            </w:r>
          </w:p>
        </w:tc>
      </w:tr>
      <w:tr w:rsidR="00943B44" w:rsidRPr="00BB09C0" w14:paraId="39BB8E38" w14:textId="77777777" w:rsidTr="00BF297F">
        <w:trPr>
          <w:trHeight w:val="312"/>
          <w:jc w:val="center"/>
        </w:trPr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70A671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g-Logistic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AE1864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30.391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EA77EA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36.639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70071FB3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0.073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5C58121B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6.320</w:t>
            </w:r>
          </w:p>
        </w:tc>
      </w:tr>
      <w:tr w:rsidR="00943B44" w:rsidRPr="00BB09C0" w14:paraId="0F745EAE" w14:textId="77777777" w:rsidTr="00BF297F">
        <w:trPr>
          <w:trHeight w:val="312"/>
          <w:jc w:val="center"/>
        </w:trPr>
        <w:tc>
          <w:tcPr>
            <w:tcW w:w="2420" w:type="dxa"/>
            <w:tcBorders>
              <w:top w:val="nil"/>
            </w:tcBorders>
            <w:shd w:val="clear" w:color="auto" w:fill="auto"/>
            <w:vAlign w:val="center"/>
          </w:tcPr>
          <w:p w14:paraId="6B4BD036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g-Normal</w:t>
            </w:r>
          </w:p>
        </w:tc>
        <w:tc>
          <w:tcPr>
            <w:tcW w:w="1486" w:type="dxa"/>
            <w:tcBorders>
              <w:top w:val="nil"/>
            </w:tcBorders>
            <w:shd w:val="clear" w:color="auto" w:fill="auto"/>
            <w:vAlign w:val="center"/>
          </w:tcPr>
          <w:p w14:paraId="567F8799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33.718</w:t>
            </w:r>
          </w:p>
        </w:tc>
        <w:tc>
          <w:tcPr>
            <w:tcW w:w="1486" w:type="dxa"/>
            <w:tcBorders>
              <w:top w:val="nil"/>
            </w:tcBorders>
            <w:shd w:val="clear" w:color="auto" w:fill="auto"/>
            <w:vAlign w:val="center"/>
          </w:tcPr>
          <w:p w14:paraId="7581ECA5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39.966</w:t>
            </w:r>
          </w:p>
        </w:tc>
        <w:tc>
          <w:tcPr>
            <w:tcW w:w="1486" w:type="dxa"/>
            <w:tcBorders>
              <w:top w:val="nil"/>
            </w:tcBorders>
          </w:tcPr>
          <w:p w14:paraId="14605DA5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2.672</w:t>
            </w:r>
          </w:p>
        </w:tc>
        <w:tc>
          <w:tcPr>
            <w:tcW w:w="1486" w:type="dxa"/>
            <w:tcBorders>
              <w:top w:val="nil"/>
            </w:tcBorders>
          </w:tcPr>
          <w:p w14:paraId="4FF54567" w14:textId="77777777" w:rsidR="00943B44" w:rsidRPr="005A77B1" w:rsidRDefault="00943B44" w:rsidP="00BF29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77B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8.920</w:t>
            </w:r>
          </w:p>
        </w:tc>
      </w:tr>
    </w:tbl>
    <w:p w14:paraId="7E610004" w14:textId="77777777" w:rsidR="00943B44" w:rsidRPr="00BB09C0" w:rsidRDefault="00943B44" w:rsidP="00943B4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B09C0">
        <w:rPr>
          <w:rFonts w:ascii="Times New Roman" w:hAnsi="Times New Roman" w:cs="Times New Roman"/>
          <w:sz w:val="24"/>
          <w:szCs w:val="24"/>
        </w:rPr>
        <w:t>AIC, Akaike information criterion; BIC, Bayesian information criterion; OS, overall survival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B09C0">
        <w:rPr>
          <w:rFonts w:ascii="Times New Roman" w:hAnsi="Times New Roman" w:cs="Times New Roman"/>
          <w:sz w:val="24"/>
          <w:szCs w:val="24"/>
        </w:rPr>
        <w:t>PFS, progression-free survival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1D26350" w14:textId="07242319" w:rsidR="00B346FB" w:rsidRPr="00943B44" w:rsidRDefault="00B346FB" w:rsidP="00EC4B2F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17785807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DCD5F7E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8759238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6B68FEBE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A209C43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863E896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5587E167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2EDF663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22791DD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6E8E0987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168F86F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6E20A5F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6719F17D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04633EC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8DE3E5F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562FB68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95917BD" w14:textId="2E62EF7C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48A4662" w14:textId="67BAEB60" w:rsidR="00BC795D" w:rsidRPr="00E21962" w:rsidRDefault="00BC795D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8E4B08C" w14:textId="4855A933" w:rsidR="00BC795D" w:rsidRPr="00E21962" w:rsidRDefault="00BC795D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948E82A" w14:textId="2F79E0E7" w:rsidR="00BC795D" w:rsidRDefault="00BC795D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1B5BEBA" w14:textId="77777777" w:rsidR="00E21962" w:rsidRPr="00E21962" w:rsidRDefault="00E21962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AA7F0AF" w14:textId="67C92969" w:rsidR="00BC795D" w:rsidRPr="00E21962" w:rsidRDefault="00BC795D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B46980F" w14:textId="4E44350A" w:rsidR="00BC795D" w:rsidRPr="00E21962" w:rsidRDefault="00BC795D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9B3A650" w14:textId="6C001131" w:rsidR="00BC795D" w:rsidRPr="00E21962" w:rsidRDefault="00BC795D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59A0859A" w14:textId="7E324812" w:rsidR="00BC795D" w:rsidRDefault="00BC795D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472CB4E" w14:textId="77777777" w:rsidR="005A2884" w:rsidRPr="00E21962" w:rsidRDefault="005A2884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6A03E6A7" w14:textId="1035C446" w:rsidR="00BC795D" w:rsidRDefault="00BC795D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E83E8FA" w14:textId="77777777" w:rsidR="00943B44" w:rsidRDefault="00943B44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51D637B5" w14:textId="77777777" w:rsidR="00943B44" w:rsidRPr="00E21962" w:rsidRDefault="00943B44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2B82773" w14:textId="12AC4015" w:rsidR="00417352" w:rsidRDefault="00E21962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lastRenderedPageBreak/>
        <w:t>3.</w:t>
      </w:r>
      <w:bookmarkStart w:id="3" w:name="_Hlk132657586"/>
      <w:r w:rsidR="00E47CA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B346FB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Supplementary </w:t>
      </w:r>
      <w:r w:rsidR="00417352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Figure </w:t>
      </w:r>
      <w:r w:rsidR="00BC795D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A</w:t>
      </w:r>
      <w:bookmarkEnd w:id="3"/>
      <w:r w:rsidR="00417352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</w:t>
      </w:r>
      <w:r w:rsidR="00B346FB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Results of</w:t>
      </w:r>
      <w:r w:rsidR="006B3E7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all</w:t>
      </w:r>
      <w:r w:rsidR="00B346FB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survival curve</w:t>
      </w:r>
      <w:r w:rsidR="006B3E7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</w:t>
      </w:r>
      <w:r w:rsidR="00B346FB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fit th</w:t>
      </w:r>
      <w:r w:rsidR="00B346FB" w:rsidRPr="00943B4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e </w:t>
      </w:r>
      <w:r w:rsidR="00943B44" w:rsidRPr="00943B44">
        <w:rPr>
          <w:rFonts w:ascii="Times New Roman" w:hAnsi="Times New Roman" w:cs="Times New Roman"/>
          <w:b/>
          <w:bCs/>
          <w:sz w:val="24"/>
          <w:szCs w:val="24"/>
        </w:rPr>
        <w:t>lenvatinib</w:t>
      </w:r>
      <w:r w:rsidR="00943B44" w:rsidRPr="00943B4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B346FB" w:rsidRPr="00943B4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grou</w:t>
      </w:r>
      <w:r w:rsidR="00B346FB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p.</w:t>
      </w:r>
    </w:p>
    <w:p w14:paraId="2772A63F" w14:textId="5C54217E" w:rsidR="00943B44" w:rsidRPr="000D13C8" w:rsidRDefault="00943B44" w:rsidP="000D13C8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943B44">
        <w:rPr>
          <w:rFonts w:ascii="Times New Roman" w:eastAsia="等线" w:hAnsi="Times New Roman" w:cs="Times New Roman"/>
          <w:b/>
          <w:bCs/>
          <w:noProof/>
          <w:color w:val="000000"/>
          <w:kern w:val="0"/>
          <w:szCs w:val="21"/>
        </w:rPr>
        <w:drawing>
          <wp:inline distT="0" distB="0" distL="0" distR="0" wp14:anchorId="29BC883B" wp14:editId="3B26D8B3">
            <wp:extent cx="5274310" cy="3740150"/>
            <wp:effectExtent l="0" t="0" r="2540" b="0"/>
            <wp:docPr id="17896404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4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631513" w14:textId="3E955F97" w:rsidR="00B346FB" w:rsidRDefault="002E2C59" w:rsidP="00521979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7C7008">
        <w:rPr>
          <w:rFonts w:ascii="Times New Roman" w:eastAsia="等线" w:hAnsi="Times New Roman" w:cs="Times New Roman"/>
          <w:color w:val="000000"/>
          <w:kern w:val="0"/>
          <w:szCs w:val="21"/>
        </w:rPr>
        <w:t>OS: Overall survival; PFS, progression-free survival</w:t>
      </w:r>
      <w:r w:rsidR="00417352" w:rsidRPr="007C7008"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p w14:paraId="591E6625" w14:textId="77777777" w:rsidR="00FE797C" w:rsidRDefault="00FE797C" w:rsidP="00521979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7928D59C" w14:textId="77777777" w:rsidR="00DD6FCE" w:rsidRDefault="00DD6FCE" w:rsidP="00521979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0BFBC279" w14:textId="77777777" w:rsidR="00DD6FCE" w:rsidRDefault="00DD6FCE" w:rsidP="00521979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0CC8D307" w14:textId="77777777" w:rsidR="00DD6FCE" w:rsidRDefault="00DD6FCE" w:rsidP="00521979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33E15DE9" w14:textId="77777777" w:rsidR="00DD6FCE" w:rsidRDefault="00DD6FCE" w:rsidP="00521979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1426B478" w14:textId="77777777" w:rsidR="00DD6FCE" w:rsidRDefault="00DD6FCE" w:rsidP="00521979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382820AA" w14:textId="77777777" w:rsidR="00DD6FCE" w:rsidRDefault="00DD6FCE" w:rsidP="00521979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3D7ABDAA" w14:textId="77777777" w:rsidR="00DD6FCE" w:rsidRDefault="00DD6FCE" w:rsidP="00521979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0B07B0C3" w14:textId="77777777" w:rsidR="00DD6FCE" w:rsidRDefault="00DD6FCE" w:rsidP="00521979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5923D7C9" w14:textId="77777777" w:rsidR="00DD6FCE" w:rsidRDefault="00DD6FCE" w:rsidP="00521979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37EE5FC8" w14:textId="77777777" w:rsidR="00DD6FCE" w:rsidRDefault="00DD6FCE" w:rsidP="00521979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1C483942" w14:textId="77777777" w:rsidR="00DD6FCE" w:rsidRDefault="00DD6FCE" w:rsidP="00521979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5E8BE183" w14:textId="77777777" w:rsidR="00DD6FCE" w:rsidRDefault="00DD6FCE" w:rsidP="00521979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2B2A8275" w14:textId="77777777" w:rsidR="00DD6FCE" w:rsidRDefault="00DD6FCE" w:rsidP="00521979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3AB67CE7" w14:textId="77777777" w:rsidR="00DD6FCE" w:rsidRDefault="00DD6FCE" w:rsidP="00521979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5BF71164" w14:textId="77777777" w:rsidR="00DD6FCE" w:rsidRDefault="00DD6FCE" w:rsidP="00521979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64297B83" w14:textId="77777777" w:rsidR="00DD6FCE" w:rsidRDefault="00DD6FCE" w:rsidP="00521979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53F973B3" w14:textId="77777777" w:rsidR="00DD6FCE" w:rsidRDefault="00DD6FCE" w:rsidP="00521979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40A5AB8C" w14:textId="77777777" w:rsidR="00DD6FCE" w:rsidRDefault="00DD6FCE" w:rsidP="00521979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211C78A2" w14:textId="77777777" w:rsidR="00DD6FCE" w:rsidRDefault="00DD6FCE" w:rsidP="00521979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04C981D3" w14:textId="77777777" w:rsidR="00DD6FCE" w:rsidRDefault="00DD6FCE" w:rsidP="00521979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52B6E313" w14:textId="77777777" w:rsidR="00DD6FCE" w:rsidRDefault="00DD6FCE" w:rsidP="00521979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1A32DBC8" w14:textId="77777777" w:rsidR="00DD6FCE" w:rsidRPr="00DD6FCE" w:rsidRDefault="00DD6FCE" w:rsidP="00521979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15F06123" w14:textId="6938C3D4" w:rsidR="00FE797C" w:rsidRPr="00FE797C" w:rsidRDefault="00FE797C" w:rsidP="00FE797C">
      <w:pPr>
        <w:rPr>
          <w:rFonts w:ascii="Times New Roman" w:eastAsia="宋体" w:hAnsi="Times New Roman" w:cs="Times New Roman"/>
          <w:b/>
          <w:bCs/>
          <w:color w:val="231F20"/>
          <w:kern w:val="0"/>
          <w:sz w:val="20"/>
          <w:szCs w:val="20"/>
          <w:lang w:bidi="ar"/>
        </w:rPr>
      </w:pPr>
      <w:r w:rsidRPr="00FE797C">
        <w:rPr>
          <w:rFonts w:ascii="Times New Roman" w:eastAsia="宋体" w:hAnsi="Times New Roman" w:cs="Times New Roman"/>
          <w:b/>
          <w:bCs/>
          <w:color w:val="231F20"/>
          <w:kern w:val="0"/>
          <w:sz w:val="20"/>
          <w:szCs w:val="20"/>
          <w:lang w:bidi="ar"/>
        </w:rPr>
        <w:lastRenderedPageBreak/>
        <w:t>4. Supplementary Figure B:</w:t>
      </w:r>
      <w:r w:rsidRPr="00FE797C">
        <w:rPr>
          <w:b/>
          <w:bCs/>
        </w:rPr>
        <w:t xml:space="preserve"> </w:t>
      </w:r>
      <w:r w:rsidRPr="00FE797C">
        <w:rPr>
          <w:rFonts w:ascii="Times New Roman" w:eastAsia="宋体" w:hAnsi="Times New Roman" w:cs="Times New Roman"/>
          <w:b/>
          <w:bCs/>
          <w:color w:val="231F20"/>
          <w:kern w:val="0"/>
          <w:sz w:val="20"/>
          <w:szCs w:val="20"/>
          <w:lang w:bidi="ar"/>
        </w:rPr>
        <w:t>Result of probabilistic sensitivity analysis</w:t>
      </w:r>
      <w:r w:rsidR="006B3E72">
        <w:rPr>
          <w:rFonts w:ascii="Times New Roman" w:eastAsia="宋体" w:hAnsi="Times New Roman" w:cs="Times New Roman"/>
          <w:b/>
          <w:bCs/>
          <w:color w:val="231F20"/>
          <w:kern w:val="0"/>
          <w:sz w:val="20"/>
          <w:szCs w:val="20"/>
          <w:lang w:bidi="ar"/>
        </w:rPr>
        <w:t xml:space="preserve"> (</w:t>
      </w:r>
      <w:r w:rsidR="006B3E72" w:rsidRPr="006B3E72">
        <w:rPr>
          <w:rFonts w:ascii="Times New Roman" w:eastAsia="宋体" w:hAnsi="Times New Roman" w:cs="Times New Roman"/>
          <w:b/>
          <w:bCs/>
          <w:color w:val="231F20"/>
          <w:kern w:val="0"/>
          <w:sz w:val="20"/>
          <w:szCs w:val="20"/>
          <w:lang w:bidi="ar"/>
        </w:rPr>
        <w:t>scatter plot</w:t>
      </w:r>
      <w:r w:rsidR="006B3E72">
        <w:rPr>
          <w:rFonts w:ascii="Times New Roman" w:eastAsia="宋体" w:hAnsi="Times New Roman" w:cs="Times New Roman"/>
          <w:b/>
          <w:bCs/>
          <w:color w:val="231F20"/>
          <w:kern w:val="0"/>
          <w:sz w:val="20"/>
          <w:szCs w:val="20"/>
          <w:lang w:bidi="ar"/>
        </w:rPr>
        <w:t>)</w:t>
      </w:r>
      <w:r w:rsidRPr="00FE797C">
        <w:rPr>
          <w:rFonts w:ascii="Times New Roman" w:eastAsia="宋体" w:hAnsi="Times New Roman" w:cs="Times New Roman"/>
          <w:b/>
          <w:bCs/>
          <w:color w:val="231F20"/>
          <w:kern w:val="0"/>
          <w:sz w:val="20"/>
          <w:szCs w:val="20"/>
          <w:lang w:bidi="ar"/>
        </w:rPr>
        <w:t>.</w:t>
      </w:r>
    </w:p>
    <w:p w14:paraId="335D1B63" w14:textId="18ABAFF7" w:rsidR="00FE797C" w:rsidRDefault="00FE797C" w:rsidP="00521979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>
        <w:rPr>
          <w:noProof/>
        </w:rPr>
        <w:drawing>
          <wp:inline distT="0" distB="0" distL="0" distR="0" wp14:anchorId="12CC02C8" wp14:editId="12373622">
            <wp:extent cx="5274310" cy="2972435"/>
            <wp:effectExtent l="0" t="0" r="2540" b="0"/>
            <wp:docPr id="3168454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72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C8C9B6" w14:textId="49BB83FA" w:rsidR="006B3E72" w:rsidRDefault="006B3E72" w:rsidP="00521979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6B3E72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A probabilistic scatter plot of the ICER between the </w:t>
      </w:r>
      <w:r w:rsidRPr="00F15F09">
        <w:rPr>
          <w:rFonts w:ascii="Times New Roman" w:eastAsia="宋体" w:hAnsi="Times New Roman" w:cs="Times New Roman"/>
          <w:sz w:val="24"/>
          <w:szCs w:val="24"/>
        </w:rPr>
        <w:t xml:space="preserve">TACE-LEN </w:t>
      </w:r>
      <w:r>
        <w:rPr>
          <w:rFonts w:ascii="Times New Roman" w:eastAsia="宋体" w:hAnsi="Times New Roman" w:cs="Times New Roman"/>
          <w:sz w:val="24"/>
          <w:szCs w:val="24"/>
        </w:rPr>
        <w:t>and</w:t>
      </w:r>
      <w:r w:rsidRPr="00F15F09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lenvatinib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</w:t>
      </w:r>
      <w:r w:rsidRPr="006B3E72">
        <w:rPr>
          <w:rFonts w:ascii="Times New Roman" w:eastAsia="等线" w:hAnsi="Times New Roman" w:cs="Times New Roman"/>
          <w:color w:val="000000"/>
          <w:kern w:val="0"/>
          <w:szCs w:val="21"/>
        </w:rPr>
        <w:t>group</w:t>
      </w:r>
      <w:r w:rsidR="006E24E6">
        <w:rPr>
          <w:rFonts w:ascii="Times New Roman" w:eastAsia="等线" w:hAnsi="Times New Roman" w:cs="Times New Roman"/>
          <w:color w:val="000000"/>
          <w:kern w:val="0"/>
          <w:szCs w:val="21"/>
        </w:rPr>
        <w:t>s</w:t>
      </w:r>
      <w:r w:rsidRPr="006B3E72">
        <w:rPr>
          <w:rFonts w:ascii="Times New Roman" w:eastAsia="等线" w:hAnsi="Times New Roman" w:cs="Times New Roman"/>
          <w:color w:val="000000"/>
          <w:kern w:val="0"/>
          <w:szCs w:val="21"/>
        </w:rPr>
        <w:t>. Each point means the ICER for 1 simulation. Ellipses are used to indicate 95% confidence intervals. Points that lie below the ICER threshold represent cost-effective simulations.</w:t>
      </w:r>
      <w:r w:rsidRPr="006B3E72">
        <w:rPr>
          <w:rFonts w:ascii="Times New Roman" w:hAnsi="Times New Roman" w:cs="Times New Roman"/>
          <w:sz w:val="24"/>
          <w:szCs w:val="24"/>
        </w:rPr>
        <w:t xml:space="preserve"> </w:t>
      </w:r>
      <w:r w:rsidRPr="00F15F09">
        <w:rPr>
          <w:rFonts w:ascii="Times New Roman" w:hAnsi="Times New Roman" w:cs="Times New Roman"/>
          <w:sz w:val="24"/>
          <w:szCs w:val="24"/>
        </w:rPr>
        <w:t xml:space="preserve">TACE-LEN, transarterial chemoembolization in combination with lenvatinib; </w:t>
      </w:r>
      <w:r w:rsidRPr="00F15F09">
        <w:rPr>
          <w:rFonts w:ascii="Times New Roman" w:eastAsia="宋体" w:hAnsi="Times New Roman" w:cs="Times New Roman"/>
          <w:sz w:val="24"/>
          <w:szCs w:val="24"/>
        </w:rPr>
        <w:t>WTP,</w:t>
      </w:r>
      <w:r w:rsidRPr="00F15F09">
        <w:rPr>
          <w:rFonts w:ascii="Times New Roman" w:hAnsi="Times New Roman" w:cs="Times New Roman"/>
          <w:sz w:val="24"/>
          <w:szCs w:val="24"/>
        </w:rPr>
        <w:t xml:space="preserve"> willingness-to-pay.</w:t>
      </w:r>
    </w:p>
    <w:sectPr w:rsidR="006B3E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B25CB5" w14:textId="77777777" w:rsidR="00013412" w:rsidRDefault="00013412" w:rsidP="00533453">
      <w:r>
        <w:separator/>
      </w:r>
    </w:p>
  </w:endnote>
  <w:endnote w:type="continuationSeparator" w:id="0">
    <w:p w14:paraId="2ADB4BD9" w14:textId="77777777" w:rsidR="00013412" w:rsidRDefault="00013412" w:rsidP="005334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 Sans">
    <w:altName w:val="Verdana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50B558" w14:textId="77777777" w:rsidR="00013412" w:rsidRDefault="00013412" w:rsidP="00533453">
      <w:r>
        <w:separator/>
      </w:r>
    </w:p>
  </w:footnote>
  <w:footnote w:type="continuationSeparator" w:id="0">
    <w:p w14:paraId="16046CB8" w14:textId="77777777" w:rsidR="00013412" w:rsidRDefault="00013412" w:rsidP="005334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2168B22"/>
    <w:multiLevelType w:val="singleLevel"/>
    <w:tmpl w:val="B2168B22"/>
    <w:lvl w:ilvl="0">
      <w:start w:val="1"/>
      <w:numFmt w:val="decimal"/>
      <w:suff w:val="space"/>
      <w:lvlText w:val="%1."/>
      <w:lvlJc w:val="left"/>
    </w:lvl>
  </w:abstractNum>
  <w:num w:numId="1" w16cid:durableId="16603784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7BAE763-9033-4D8C-828D-2FF2A58C07D9}"/>
    <w:docVar w:name="KY_MEDREF_VERSION" w:val="3"/>
  </w:docVars>
  <w:rsids>
    <w:rsidRoot w:val="00A44FB9"/>
    <w:rsid w:val="00003F53"/>
    <w:rsid w:val="00013412"/>
    <w:rsid w:val="00021D28"/>
    <w:rsid w:val="0004131E"/>
    <w:rsid w:val="0004290F"/>
    <w:rsid w:val="0005200F"/>
    <w:rsid w:val="00052B97"/>
    <w:rsid w:val="0009005F"/>
    <w:rsid w:val="00097A6D"/>
    <w:rsid w:val="000D13C8"/>
    <w:rsid w:val="000D7D68"/>
    <w:rsid w:val="000F2183"/>
    <w:rsid w:val="00105948"/>
    <w:rsid w:val="001479C1"/>
    <w:rsid w:val="00192D53"/>
    <w:rsid w:val="001A08BB"/>
    <w:rsid w:val="001C48AA"/>
    <w:rsid w:val="001F1191"/>
    <w:rsid w:val="001F1443"/>
    <w:rsid w:val="00204143"/>
    <w:rsid w:val="00243518"/>
    <w:rsid w:val="002448B6"/>
    <w:rsid w:val="00246F06"/>
    <w:rsid w:val="002526C4"/>
    <w:rsid w:val="002543FA"/>
    <w:rsid w:val="00291D22"/>
    <w:rsid w:val="002A3E31"/>
    <w:rsid w:val="002B72F5"/>
    <w:rsid w:val="002C0CAD"/>
    <w:rsid w:val="002D3173"/>
    <w:rsid w:val="002E0AB2"/>
    <w:rsid w:val="002E2C59"/>
    <w:rsid w:val="00351F2D"/>
    <w:rsid w:val="003545E2"/>
    <w:rsid w:val="00370FB3"/>
    <w:rsid w:val="0037747A"/>
    <w:rsid w:val="003C6A38"/>
    <w:rsid w:val="00410E6F"/>
    <w:rsid w:val="00417352"/>
    <w:rsid w:val="00430A8A"/>
    <w:rsid w:val="0043555E"/>
    <w:rsid w:val="00440876"/>
    <w:rsid w:val="00497E20"/>
    <w:rsid w:val="004D0B23"/>
    <w:rsid w:val="004E22EB"/>
    <w:rsid w:val="00504A06"/>
    <w:rsid w:val="00506D51"/>
    <w:rsid w:val="0051156D"/>
    <w:rsid w:val="00521979"/>
    <w:rsid w:val="00533453"/>
    <w:rsid w:val="0053785B"/>
    <w:rsid w:val="005472BB"/>
    <w:rsid w:val="00552E59"/>
    <w:rsid w:val="00560557"/>
    <w:rsid w:val="005633B1"/>
    <w:rsid w:val="00567047"/>
    <w:rsid w:val="005765C4"/>
    <w:rsid w:val="005829D8"/>
    <w:rsid w:val="005830C2"/>
    <w:rsid w:val="005A2884"/>
    <w:rsid w:val="005B6F50"/>
    <w:rsid w:val="005C1C0B"/>
    <w:rsid w:val="005C3798"/>
    <w:rsid w:val="005C6A55"/>
    <w:rsid w:val="005E4A48"/>
    <w:rsid w:val="005F0ADB"/>
    <w:rsid w:val="005F5A65"/>
    <w:rsid w:val="00611D25"/>
    <w:rsid w:val="00626764"/>
    <w:rsid w:val="00641EBF"/>
    <w:rsid w:val="00657110"/>
    <w:rsid w:val="006751BF"/>
    <w:rsid w:val="00695958"/>
    <w:rsid w:val="00695F50"/>
    <w:rsid w:val="006B3E72"/>
    <w:rsid w:val="006C6838"/>
    <w:rsid w:val="006D5160"/>
    <w:rsid w:val="006E24E6"/>
    <w:rsid w:val="006E79A2"/>
    <w:rsid w:val="007107F7"/>
    <w:rsid w:val="00712822"/>
    <w:rsid w:val="00713B9D"/>
    <w:rsid w:val="00715A14"/>
    <w:rsid w:val="00731E97"/>
    <w:rsid w:val="007504BF"/>
    <w:rsid w:val="00783E83"/>
    <w:rsid w:val="00784DF1"/>
    <w:rsid w:val="007C7008"/>
    <w:rsid w:val="007E3109"/>
    <w:rsid w:val="007E468B"/>
    <w:rsid w:val="007E5921"/>
    <w:rsid w:val="007F0986"/>
    <w:rsid w:val="007F0ECA"/>
    <w:rsid w:val="00813FED"/>
    <w:rsid w:val="00820300"/>
    <w:rsid w:val="008303C1"/>
    <w:rsid w:val="00850B74"/>
    <w:rsid w:val="008625E8"/>
    <w:rsid w:val="00895BC5"/>
    <w:rsid w:val="008B34E3"/>
    <w:rsid w:val="008D5839"/>
    <w:rsid w:val="008E1F0A"/>
    <w:rsid w:val="0090600D"/>
    <w:rsid w:val="00943B44"/>
    <w:rsid w:val="009536F2"/>
    <w:rsid w:val="0098167B"/>
    <w:rsid w:val="009911EB"/>
    <w:rsid w:val="00996B6E"/>
    <w:rsid w:val="009B4271"/>
    <w:rsid w:val="009D059D"/>
    <w:rsid w:val="009D5330"/>
    <w:rsid w:val="009D780A"/>
    <w:rsid w:val="00A02AF0"/>
    <w:rsid w:val="00A334B2"/>
    <w:rsid w:val="00A44FB9"/>
    <w:rsid w:val="00AE2246"/>
    <w:rsid w:val="00AE53E7"/>
    <w:rsid w:val="00B16013"/>
    <w:rsid w:val="00B31896"/>
    <w:rsid w:val="00B3238D"/>
    <w:rsid w:val="00B346FB"/>
    <w:rsid w:val="00B425F6"/>
    <w:rsid w:val="00B7052E"/>
    <w:rsid w:val="00B91229"/>
    <w:rsid w:val="00BB5571"/>
    <w:rsid w:val="00BC795D"/>
    <w:rsid w:val="00BD18A5"/>
    <w:rsid w:val="00BE1A3C"/>
    <w:rsid w:val="00BE2248"/>
    <w:rsid w:val="00BE78BA"/>
    <w:rsid w:val="00BF3547"/>
    <w:rsid w:val="00BF4851"/>
    <w:rsid w:val="00C17C9B"/>
    <w:rsid w:val="00C215A5"/>
    <w:rsid w:val="00C36349"/>
    <w:rsid w:val="00C70830"/>
    <w:rsid w:val="00C7166A"/>
    <w:rsid w:val="00C943D2"/>
    <w:rsid w:val="00C97E2B"/>
    <w:rsid w:val="00D13EB1"/>
    <w:rsid w:val="00D30128"/>
    <w:rsid w:val="00D64F3E"/>
    <w:rsid w:val="00D96E7E"/>
    <w:rsid w:val="00DB2854"/>
    <w:rsid w:val="00DD256B"/>
    <w:rsid w:val="00DD6FCE"/>
    <w:rsid w:val="00DE4BE5"/>
    <w:rsid w:val="00E02432"/>
    <w:rsid w:val="00E03E5D"/>
    <w:rsid w:val="00E10D1C"/>
    <w:rsid w:val="00E21962"/>
    <w:rsid w:val="00E4438D"/>
    <w:rsid w:val="00E47CA4"/>
    <w:rsid w:val="00E57BD4"/>
    <w:rsid w:val="00E7396F"/>
    <w:rsid w:val="00E80671"/>
    <w:rsid w:val="00EA0ED6"/>
    <w:rsid w:val="00EC18E8"/>
    <w:rsid w:val="00EC364E"/>
    <w:rsid w:val="00EC4B2F"/>
    <w:rsid w:val="00EE3D80"/>
    <w:rsid w:val="00EF4A95"/>
    <w:rsid w:val="00F42F96"/>
    <w:rsid w:val="00F65A89"/>
    <w:rsid w:val="00F8058D"/>
    <w:rsid w:val="00F84AFF"/>
    <w:rsid w:val="00FE7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6DD2D9"/>
  <w15:chartTrackingRefBased/>
  <w15:docId w15:val="{84B1540B-66FA-4EC3-9DDF-CEE62C05C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0" w:unhideWhenUsed="1" w:qFormat="1"/>
    <w:lsdException w:name="toc 3" w:semiHidden="1" w:uiPriority="0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nhideWhenUsed/>
    <w:qFormat/>
    <w:rsid w:val="002526C4"/>
    <w:pPr>
      <w:spacing w:line="360" w:lineRule="auto"/>
      <w:jc w:val="left"/>
      <w:outlineLvl w:val="1"/>
    </w:pPr>
    <w:rPr>
      <w:rFonts w:ascii="Times New Roman" w:eastAsia="宋体" w:hAnsi="Times New Roman" w:cs="Times New Roman"/>
      <w:b/>
      <w:kern w:val="0"/>
      <w:sz w:val="28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34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34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34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3453"/>
    <w:rPr>
      <w:sz w:val="18"/>
      <w:szCs w:val="18"/>
    </w:rPr>
  </w:style>
  <w:style w:type="table" w:styleId="a7">
    <w:name w:val="Table Grid"/>
    <w:basedOn w:val="a1"/>
    <w:uiPriority w:val="39"/>
    <w:rsid w:val="008203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Title"/>
    <w:basedOn w:val="a"/>
    <w:next w:val="a"/>
    <w:link w:val="a9"/>
    <w:qFormat/>
    <w:rsid w:val="00B346FB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9">
    <w:name w:val="标题 字符"/>
    <w:basedOn w:val="a0"/>
    <w:link w:val="a8"/>
    <w:rsid w:val="00B346FB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20">
    <w:name w:val="标题 2 字符"/>
    <w:basedOn w:val="a0"/>
    <w:link w:val="2"/>
    <w:qFormat/>
    <w:rsid w:val="002526C4"/>
    <w:rPr>
      <w:rFonts w:ascii="Times New Roman" w:eastAsia="宋体" w:hAnsi="Times New Roman" w:cs="Times New Roman"/>
      <w:b/>
      <w:kern w:val="0"/>
      <w:sz w:val="28"/>
      <w:szCs w:val="36"/>
    </w:rPr>
  </w:style>
  <w:style w:type="paragraph" w:styleId="TOC3">
    <w:name w:val="toc 3"/>
    <w:basedOn w:val="a"/>
    <w:next w:val="a"/>
    <w:qFormat/>
    <w:rsid w:val="002526C4"/>
    <w:pPr>
      <w:spacing w:line="360" w:lineRule="auto"/>
      <w:ind w:leftChars="400" w:left="840" w:firstLineChars="200" w:firstLine="480"/>
    </w:pPr>
    <w:rPr>
      <w:rFonts w:ascii="Times New Roman" w:eastAsia="宋体" w:hAnsi="Times New Roman"/>
      <w:sz w:val="24"/>
    </w:rPr>
  </w:style>
  <w:style w:type="paragraph" w:styleId="TOC2">
    <w:name w:val="toc 2"/>
    <w:basedOn w:val="a"/>
    <w:next w:val="a"/>
    <w:qFormat/>
    <w:rsid w:val="002526C4"/>
    <w:pPr>
      <w:spacing w:line="360" w:lineRule="auto"/>
      <w:ind w:leftChars="200" w:left="420" w:firstLineChars="200" w:firstLine="480"/>
    </w:pPr>
    <w:rPr>
      <w:rFonts w:ascii="Times New Roman" w:eastAsia="宋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245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1</Words>
  <Characters>5022</Characters>
  <Application>Microsoft Office Word</Application>
  <DocSecurity>0</DocSecurity>
  <Lines>41</Lines>
  <Paragraphs>11</Paragraphs>
  <ScaleCrop>false</ScaleCrop>
  <Company/>
  <LinksUpToDate>false</LinksUpToDate>
  <CharactersWithSpaces>5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you</cp:lastModifiedBy>
  <cp:revision>4</cp:revision>
  <dcterms:created xsi:type="dcterms:W3CDTF">2023-08-28T15:21:00Z</dcterms:created>
  <dcterms:modified xsi:type="dcterms:W3CDTF">2023-08-28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523be495f49c9681ed86dc7c4a4b7264edd2c06a99d5126e379bea79eada5b</vt:lpwstr>
  </property>
</Properties>
</file>